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40" w:tblpY="11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134"/>
        <w:gridCol w:w="1560"/>
        <w:gridCol w:w="1559"/>
        <w:gridCol w:w="1559"/>
        <w:gridCol w:w="1559"/>
        <w:gridCol w:w="1843"/>
        <w:gridCol w:w="1450"/>
      </w:tblGrid>
      <w:tr w:rsidR="002336E4" w:rsidTr="00713B86">
        <w:trPr>
          <w:trHeight w:val="426"/>
        </w:trPr>
        <w:tc>
          <w:tcPr>
            <w:tcW w:w="7763" w:type="dxa"/>
            <w:gridSpan w:val="4"/>
            <w:shd w:val="clear" w:color="auto" w:fill="FFFFFF" w:themeFill="background1"/>
          </w:tcPr>
          <w:p w:rsidR="002336E4" w:rsidRPr="001E4E1C" w:rsidRDefault="00BC0492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2F5F24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2336E4" w:rsidRPr="001E4E1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36E4" w:rsidRPr="001E4E1C" w:rsidRDefault="002336E4" w:rsidP="00233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1E4E1C">
              <w:rPr>
                <w:rFonts w:ascii="Times New Roman" w:hAnsi="Times New Roman" w:cs="Times New Roman"/>
                <w:i/>
                <w:sz w:val="20"/>
                <w:szCs w:val="20"/>
              </w:rPr>
              <w:t>ssessmen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f risk of bias</w:t>
            </w:r>
            <w:r w:rsidRPr="001E4E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ad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ed from Higgins &amp; Green, 2011</w:t>
            </w:r>
            <w:r w:rsidRPr="001E4E1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559" w:type="dxa"/>
            <w:shd w:val="clear" w:color="auto" w:fill="FFFFFF" w:themeFill="background1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6E4" w:rsidTr="00713B86">
        <w:trPr>
          <w:trHeight w:val="431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Sequence gener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Blinding of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013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 xml:space="preserve">Blinding of </w:t>
            </w:r>
            <w:r w:rsidR="00013E27"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Selective outcome reporting</w:t>
            </w:r>
          </w:p>
        </w:tc>
        <w:tc>
          <w:tcPr>
            <w:tcW w:w="145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Other sources of bias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Anker et al. (2009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Ashaye</w:t>
            </w:r>
            <w:proofErr w:type="spellEnd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 xml:space="preserve"> et al. (200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Bickman et al. (2011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Brodey</w:t>
            </w:r>
            <w:proofErr w:type="spellEnd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 xml:space="preserve"> et al. (200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Copeland  (2007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:rsidR="002336E4" w:rsidRPr="001F724C" w:rsidRDefault="00A81F8F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bookmarkStart w:id="0" w:name="_GoBack"/>
            <w:bookmarkEnd w:id="0"/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De Jong et al. (201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Galvinhill</w:t>
            </w:r>
            <w:proofErr w:type="spellEnd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:rsidR="002336E4" w:rsidRPr="001F724C" w:rsidRDefault="00A81F8F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Harmon et al. (200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Hawkins et al. (2004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4C268F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Lambert et al. (200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A81F8F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Lambert et al. (2002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Lester (201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Marshall et al. (2004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Murphy et al. (201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411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Newnham et al. (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(Byrne et al., 2012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Cisneros (201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Priebe</w:t>
            </w:r>
            <w:proofErr w:type="spellEnd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vAlign w:val="bottom"/>
          </w:tcPr>
          <w:p w:rsidR="002336E4" w:rsidRPr="001F724C" w:rsidRDefault="004C268F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Probst et al. (201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Probst et al. (2014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Puschner</w:t>
            </w:r>
            <w:proofErr w:type="spellEnd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Reese</w:t>
            </w:r>
            <w:r w:rsidR="009638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63867" w:rsidRPr="009638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63867" w:rsidRPr="00963867">
              <w:rPr>
                <w:rFonts w:ascii="Times New Roman" w:hAnsi="Times New Roman" w:cs="Times New Roman"/>
                <w:sz w:val="20"/>
                <w:szCs w:val="20"/>
              </w:rPr>
              <w:t>Norsworthy</w:t>
            </w:r>
            <w:proofErr w:type="spellEnd"/>
            <w:r w:rsidR="00963867" w:rsidRPr="009638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3867">
              <w:rPr>
                <w:rFonts w:ascii="Times New Roman" w:hAnsi="Times New Roman" w:cs="Times New Roman"/>
                <w:sz w:val="20"/>
                <w:szCs w:val="20"/>
              </w:rPr>
              <w:t xml:space="preserve"> et al. (2009</w:t>
            </w: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Reese</w:t>
            </w:r>
            <w:r w:rsidR="00963867">
              <w:rPr>
                <w:rFonts w:ascii="Times New Roman" w:hAnsi="Times New Roman" w:cs="Times New Roman"/>
                <w:sz w:val="20"/>
                <w:szCs w:val="20"/>
              </w:rPr>
              <w:t>, Usher et al. (2009</w:t>
            </w: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8A3EF9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Reese et al. (2010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Reeves (200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Rise et al. (2012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Simon et al. (201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Simon et al. (2013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171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Slade et al. (2008)/Slade (2008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</w:tcBorders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Soeken</w:t>
            </w:r>
            <w:proofErr w:type="spellEnd"/>
            <w:r w:rsidRPr="001F724C">
              <w:rPr>
                <w:rFonts w:ascii="Times New Roman" w:hAnsi="Times New Roman" w:cs="Times New Roman"/>
                <w:sz w:val="20"/>
                <w:szCs w:val="20"/>
              </w:rPr>
              <w:t xml:space="preserve"> et al. (1981)</w:t>
            </w:r>
          </w:p>
        </w:tc>
        <w:tc>
          <w:tcPr>
            <w:tcW w:w="1134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013E27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Trudeau (200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16"/>
        </w:trPr>
        <w:tc>
          <w:tcPr>
            <w:tcW w:w="351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Truitt (2011)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29"/>
        </w:trPr>
        <w:tc>
          <w:tcPr>
            <w:tcW w:w="35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336E4" w:rsidRPr="001F724C" w:rsidRDefault="002336E4" w:rsidP="00713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sz w:val="20"/>
                <w:szCs w:val="20"/>
              </w:rPr>
              <w:t>Whipple et al. (20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336E4" w:rsidRPr="001F724C" w:rsidRDefault="002336E4" w:rsidP="00713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72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336E4" w:rsidTr="00713B86">
        <w:trPr>
          <w:trHeight w:val="229"/>
        </w:trPr>
        <w:tc>
          <w:tcPr>
            <w:tcW w:w="14174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6E4" w:rsidRPr="001E4E1C" w:rsidRDefault="002336E4" w:rsidP="00BC04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E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” = low risk of bias; “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“ =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gh risk of bi</w:t>
            </w:r>
            <w:r w:rsidR="00BC0492">
              <w:rPr>
                <w:rFonts w:ascii="Times New Roman" w:hAnsi="Times New Roman" w:cs="Times New Roman"/>
                <w:sz w:val="20"/>
                <w:szCs w:val="20"/>
              </w:rPr>
              <w:t>as; “?” = unknown risk of bi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</w:tc>
      </w:tr>
    </w:tbl>
    <w:p w:rsidR="00F46BE5" w:rsidRDefault="00A81F8F"/>
    <w:sectPr w:rsidR="00F46BE5" w:rsidSect="002336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6E4"/>
    <w:rsid w:val="00013E27"/>
    <w:rsid w:val="001237DE"/>
    <w:rsid w:val="00145A4E"/>
    <w:rsid w:val="002336E4"/>
    <w:rsid w:val="002F5F24"/>
    <w:rsid w:val="004C268F"/>
    <w:rsid w:val="00640219"/>
    <w:rsid w:val="00681A2A"/>
    <w:rsid w:val="008A3EF9"/>
    <w:rsid w:val="00963867"/>
    <w:rsid w:val="00964C8F"/>
    <w:rsid w:val="00A81F8F"/>
    <w:rsid w:val="00B163A5"/>
    <w:rsid w:val="00BC0492"/>
    <w:rsid w:val="00DB7211"/>
    <w:rsid w:val="00E62143"/>
    <w:rsid w:val="00E9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6E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6E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nna Freud Centre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id Gondek</dc:creator>
  <cp:lastModifiedBy>Dawid Gondek</cp:lastModifiedBy>
  <cp:revision>4</cp:revision>
  <dcterms:created xsi:type="dcterms:W3CDTF">2015-10-21T08:43:00Z</dcterms:created>
  <dcterms:modified xsi:type="dcterms:W3CDTF">2016-01-06T16:29:00Z</dcterms:modified>
</cp:coreProperties>
</file>